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Figure S6. Effect of adjustment for covariates and outliers on total expression mapping.</w:t>
      </w:r>
      <w:r>
        <w:rPr/>
        <w:t xml:space="preserve"> Scatter plots depict the estimates of effect size (A) and significance of association (B) for each of the 56 SNPs obtained using unadjusted total expression values (X-axis) versus values adjusted for covariates (age, sex, ethnicity) and with outliers removed (Y-axis). Pearson correlation coefficient (r) and the P-value for each association are shown in the top left of each plot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205740</wp:posOffset>
                </wp:positionV>
                <wp:extent cx="4994910" cy="788670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95000" cy="7886880"/>
                          <a:chOff x="0" y="0"/>
                          <a:chExt cx="4995000" cy="788688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4995000" cy="788688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685800" y="571680"/>
                            <a:ext cx="1486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=0.98, P=3x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-114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1680" y="4457880"/>
                            <a:ext cx="1486080" cy="3430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r=0.98, P=2x10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vertAlign w:val="superscript"/>
                                  <w:rFonts w:ascii="Arial" w:hAnsi="Arial" w:eastAsia="Times New Roman" w:cs="Arial"/>
                                  <w:color w:val="auto"/>
                                  <w:lang w:val="en-GB" w:bidi="ar-SA"/>
                                </w:rPr>
                                <w:t>-110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pt;margin-top:16.2pt;width:393.3pt;height:621pt" coordorigin="0,324" coordsize="7866,1242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0;top:324;width:7865;height:12419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1080;top:1225;width:23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=0.98, P=3x10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-114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900;top:7345;width:2339;height:539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r=0.98, P=2x10</w:t>
                        </w:r>
                        <w:r>
                          <w:rPr>
                            <w:kern w:val="2"/>
                            <w:sz w:val="24"/>
                            <w:szCs w:val="24"/>
                            <w:vertAlign w:val="superscript"/>
                            <w:rFonts w:ascii="Arial" w:hAnsi="Arial" w:eastAsia="Times New Roman" w:cs="Arial"/>
                            <w:color w:val="auto"/>
                            <w:lang w:val="en-GB" w:bidi="ar-SA"/>
                          </w:rPr>
                          <w:t>-110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9T16:47:00Z</dcterms:created>
  <dc:creator>nmsc306</dc:creator>
  <dc:description/>
  <cp:keywords/>
  <dc:language>en-US</dc:language>
  <cp:lastModifiedBy>nmsc306</cp:lastModifiedBy>
  <dcterms:modified xsi:type="dcterms:W3CDTF">2010-02-02T16:51:00Z</dcterms:modified>
  <cp:revision>5</cp:revision>
  <dc:subject/>
  <dc:title>Figure SXX</dc:title>
</cp:coreProperties>
</file>